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C8A" w:rsidRDefault="00D87C8A" w:rsidP="00D87C8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28625</wp:posOffset>
            </wp:positionH>
            <wp:positionV relativeFrom="paragraph">
              <wp:posOffset>-9525</wp:posOffset>
            </wp:positionV>
            <wp:extent cx="4438650" cy="3429000"/>
            <wp:effectExtent l="19050" t="0" r="0" b="0"/>
            <wp:wrapNone/>
            <wp:docPr id="3" name="图片 2" descr="C:\Users\Administrator\Desktop\Re_ ADAT-20191031 NAR-edit 03282020\酵母敲除流091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Re_ ADAT-20191031 NAR-edit 03282020\酵母敲除流0915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342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87C8A" w:rsidRDefault="00D87C8A" w:rsidP="00D87C8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D87C8A" w:rsidRDefault="00D87C8A" w:rsidP="00D87C8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87C8A" w:rsidRDefault="00D87C8A" w:rsidP="00D87C8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87C8A" w:rsidRDefault="00D87C8A" w:rsidP="00D87C8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87C8A" w:rsidRDefault="00D87C8A" w:rsidP="00D87C8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87C8A" w:rsidRDefault="00D87C8A" w:rsidP="00D87C8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87C8A" w:rsidRDefault="00D87C8A" w:rsidP="00D87C8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87C8A" w:rsidRDefault="00D87C8A" w:rsidP="00D87C8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87C8A" w:rsidRDefault="00D87C8A" w:rsidP="00D87C8A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AE280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AC032C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:</w:t>
      </w:r>
      <w:r w:rsidRPr="00AE28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5B79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 S3</w:t>
      </w:r>
      <w:r w:rsidRPr="004160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D498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A</w:t>
      </w:r>
      <w:r w:rsidRPr="00CD498B">
        <w:rPr>
          <w:rFonts w:ascii="Times New Roman" w:hAnsi="Times New Roman"/>
          <w:b/>
          <w:sz w:val="24"/>
          <w:szCs w:val="24"/>
        </w:rPr>
        <w:t xml:space="preserve"> schematic diagram showing </w:t>
      </w:r>
      <w:r>
        <w:rPr>
          <w:rFonts w:ascii="Times New Roman" w:hAnsi="Times New Roman"/>
          <w:b/>
          <w:sz w:val="24"/>
          <w:szCs w:val="24"/>
        </w:rPr>
        <w:t xml:space="preserve">the </w:t>
      </w:r>
      <w:r w:rsidRPr="007C0E84">
        <w:rPr>
          <w:rFonts w:ascii="Times New Roman" w:hAnsi="Times New Roman"/>
          <w:b/>
          <w:sz w:val="24"/>
          <w:szCs w:val="24"/>
        </w:rPr>
        <w:t>knockout</w:t>
      </w:r>
      <w:r>
        <w:rPr>
          <w:rFonts w:ascii="Times New Roman" w:hAnsi="Times New Roman"/>
          <w:b/>
          <w:sz w:val="24"/>
          <w:szCs w:val="24"/>
        </w:rPr>
        <w:t>/</w:t>
      </w:r>
      <w:r w:rsidRPr="007C0E84">
        <w:rPr>
          <w:rFonts w:ascii="Times New Roman" w:hAnsi="Times New Roman"/>
          <w:b/>
          <w:sz w:val="24"/>
          <w:szCs w:val="24"/>
        </w:rPr>
        <w:t xml:space="preserve">complementation </w:t>
      </w:r>
      <w:r>
        <w:rPr>
          <w:rFonts w:ascii="Times New Roman" w:hAnsi="Times New Roman"/>
          <w:b/>
          <w:sz w:val="24"/>
          <w:szCs w:val="24"/>
        </w:rPr>
        <w:t xml:space="preserve">protocols. </w:t>
      </w:r>
      <w:r w:rsidRPr="00FE1D1D">
        <w:rPr>
          <w:rFonts w:ascii="Times New Roman" w:hAnsi="Times New Roman"/>
          <w:bCs/>
          <w:sz w:val="24"/>
          <w:szCs w:val="24"/>
        </w:rPr>
        <w:t>The BY4741 strain was employed for the experiment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02444C"/>
    <w:rsid w:val="00323B43"/>
    <w:rsid w:val="003D37D8"/>
    <w:rsid w:val="00426133"/>
    <w:rsid w:val="004358AB"/>
    <w:rsid w:val="00842D20"/>
    <w:rsid w:val="008B7726"/>
    <w:rsid w:val="00AC032C"/>
    <w:rsid w:val="00D31D50"/>
    <w:rsid w:val="00D87C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87C8A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87C8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3</cp:revision>
  <dcterms:created xsi:type="dcterms:W3CDTF">2008-09-11T17:20:00Z</dcterms:created>
  <dcterms:modified xsi:type="dcterms:W3CDTF">2020-11-06T04:51:00Z</dcterms:modified>
</cp:coreProperties>
</file>